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8DDFE" w14:textId="58AE17CC" w:rsidR="00106950" w:rsidRPr="00C97F8C" w:rsidRDefault="00106950" w:rsidP="00106950">
      <w:pPr>
        <w:pStyle w:val="Body"/>
        <w:spacing w:line="360" w:lineRule="auto"/>
        <w:contextualSpacing/>
        <w:rPr>
          <w:rFonts w:ascii="Arial" w:eastAsia="Arial" w:hAnsi="Arial" w:cs="Arial"/>
          <w:sz w:val="22"/>
          <w:szCs w:val="22"/>
          <w:lang w:val="en-US"/>
        </w:rPr>
      </w:pPr>
      <w:r w:rsidRPr="00C97F8C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12</w:t>
      </w:r>
      <w:bookmarkStart w:id="0" w:name="_GoBack"/>
      <w:bookmarkEnd w:id="0"/>
      <w:r w:rsidRPr="00C97F8C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C97F8C">
        <w:rPr>
          <w:rFonts w:ascii="Arial" w:hAnsi="Arial" w:cs="Arial"/>
          <w:sz w:val="22"/>
          <w:szCs w:val="22"/>
          <w:lang w:val="en-US"/>
        </w:rPr>
        <w:t xml:space="preserve"> Pathway representation of down-regulated proteins in the </w:t>
      </w:r>
      <w:r w:rsidRPr="00C97F8C">
        <w:rPr>
          <w:rFonts w:ascii="Arial" w:hAnsi="Arial" w:cs="Arial"/>
          <w:i/>
          <w:iCs/>
          <w:sz w:val="22"/>
          <w:szCs w:val="22"/>
          <w:lang w:val="en-US"/>
        </w:rPr>
        <w:t>Pde6ɑ</w:t>
      </w:r>
      <w:r w:rsidRPr="00C97F8C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 xml:space="preserve">D670G </w:t>
      </w:r>
      <w:r w:rsidRPr="00C97F8C">
        <w:rPr>
          <w:rFonts w:ascii="Arial" w:hAnsi="Arial" w:cs="Arial"/>
          <w:sz w:val="22"/>
          <w:szCs w:val="22"/>
          <w:lang w:val="en-US"/>
        </w:rPr>
        <w:t>retina.</w:t>
      </w:r>
    </w:p>
    <w:tbl>
      <w:tblPr>
        <w:tblW w:w="107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637"/>
        <w:gridCol w:w="1800"/>
        <w:gridCol w:w="1170"/>
        <w:gridCol w:w="1183"/>
      </w:tblGrid>
      <w:tr w:rsidR="00106950" w:rsidRPr="00C97F8C" w14:paraId="52ABF142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9234E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Pathwa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C2C7E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old Enrichm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3D0B7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AC889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DR</w:t>
            </w:r>
          </w:p>
        </w:tc>
      </w:tr>
      <w:tr w:rsidR="00106950" w:rsidRPr="00C97F8C" w14:paraId="6C6E67D2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34161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Aminobutyrate degradatio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FECE4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62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FF20B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.46E-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57CB7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.60E-02</w:t>
            </w:r>
          </w:p>
        </w:tc>
      </w:tr>
      <w:tr w:rsidR="00106950" w:rsidRPr="00C97F8C" w14:paraId="379FB545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1E058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Glutamine glutamate conversio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86FF4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7.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BB145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.07E-0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C5E70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.39E-03</w:t>
            </w:r>
          </w:p>
        </w:tc>
      </w:tr>
      <w:tr w:rsidR="00106950" w:rsidRPr="00C97F8C" w14:paraId="17A49308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9F5F5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ATP synthesi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D5BF9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5.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E1A21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.85E-0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D2015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6.08E-04</w:t>
            </w:r>
          </w:p>
        </w:tc>
      </w:tr>
      <w:tr w:rsidR="00106950" w:rsidRPr="00C97F8C" w14:paraId="0F2054A2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965BC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Pentose phosphate pathwa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0B03E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1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61749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.75E-0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8206A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7.51E-04</w:t>
            </w:r>
          </w:p>
        </w:tc>
      </w:tr>
      <w:tr w:rsidR="00106950" w:rsidRPr="00C97F8C" w14:paraId="5E7BE409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B8153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Asparagine and aspartate biosynthesi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D2903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1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B4C74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.58E-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0DB59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.26E-02</w:t>
            </w:r>
          </w:p>
        </w:tc>
      </w:tr>
      <w:tr w:rsidR="00106950" w:rsidRPr="00C97F8C" w14:paraId="76C0D6B4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80D07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Pyruvate metabolism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8A4A0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5.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07B38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5.07E-0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3FF2A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.08E-04</w:t>
            </w:r>
          </w:p>
        </w:tc>
      </w:tr>
      <w:tr w:rsidR="00106950" w:rsidRPr="00C97F8C" w14:paraId="63F6D71B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9BF89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TCA cycl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5C642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2.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3A37F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7.29E-0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430F5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.50E-03</w:t>
            </w:r>
          </w:p>
        </w:tc>
      </w:tr>
      <w:tr w:rsidR="00106950" w:rsidRPr="00C97F8C" w14:paraId="31F6CA16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7182E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Glycolysi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7495F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2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67EE0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.06E-0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E4E82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.69E-07</w:t>
            </w:r>
          </w:p>
        </w:tc>
      </w:tr>
      <w:tr w:rsidR="00106950" w:rsidRPr="00C97F8C" w14:paraId="76EABA3F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38761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Gamma-aminobutyric acid synthesi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D88D3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0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6F8C5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6.55E-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2699E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4.47E-02</w:t>
            </w:r>
          </w:p>
        </w:tc>
      </w:tr>
      <w:tr w:rsidR="00106950" w:rsidRPr="00C97F8C" w14:paraId="3F8F652F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7F9A6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Pyrimidine Metabolism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12B66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8.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AB695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9.95E-0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B3364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.26E-02</w:t>
            </w:r>
          </w:p>
        </w:tc>
      </w:tr>
      <w:tr w:rsidR="00106950" w:rsidRPr="00C97F8C" w14:paraId="7E78C0CD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99E74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Rod outer segment phototransductio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0B4F1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3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A2B23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4.66E-0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5B049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.55E-05</w:t>
            </w:r>
          </w:p>
        </w:tc>
      </w:tr>
      <w:tr w:rsidR="00106950" w:rsidRPr="00C97F8C" w14:paraId="6324F005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961F8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Axon guidance mediated by </w:t>
            </w:r>
            <w:proofErr w:type="spellStart"/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semaphorins</w:t>
            </w:r>
            <w:proofErr w:type="spellEnd"/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05DB5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0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7B0E9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8.07E-0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AB169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.10E-02</w:t>
            </w:r>
          </w:p>
        </w:tc>
      </w:tr>
      <w:tr w:rsidR="00106950" w:rsidRPr="00C97F8C" w14:paraId="35FCA206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8D8B8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De novo purine biosynthesi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EC9B6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8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D0DCE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.77E-0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764A3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6.48E-04</w:t>
            </w:r>
          </w:p>
        </w:tc>
      </w:tr>
      <w:tr w:rsidR="00106950" w:rsidRPr="00C97F8C" w14:paraId="18C01744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08DBB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Synaptic vesicle trafficking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A18B3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8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255BB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.55E-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FC471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.59E-02</w:t>
            </w:r>
          </w:p>
        </w:tc>
      </w:tr>
      <w:tr w:rsidR="00106950" w:rsidRPr="00C97F8C" w14:paraId="1F055A85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95B0E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Cortocotropin</w:t>
            </w:r>
            <w:proofErr w:type="spellEnd"/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 releasing factor receptor signaling pathwa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6E946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8.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FFD51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4.50E-0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5F2EE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6.71E-03</w:t>
            </w:r>
          </w:p>
        </w:tc>
      </w:tr>
      <w:tr w:rsidR="00106950" w:rsidRPr="00C97F8C" w14:paraId="6E449EFD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E73CA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Angiotensin II-stimulated signaling through G proteins and beta-</w:t>
            </w:r>
            <w:proofErr w:type="spellStart"/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arrestin</w:t>
            </w:r>
            <w:proofErr w:type="spellEnd"/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CCD32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6.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8D593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4.28E-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63D25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.51E-02</w:t>
            </w:r>
          </w:p>
        </w:tc>
      </w:tr>
      <w:tr w:rsidR="00106950" w:rsidRPr="00C97F8C" w14:paraId="69E2D4D0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43523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Histamine H1 receptor mediated signaling pathwa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768D7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5.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DD3DF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6.90E-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61510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4.53E-02</w:t>
            </w:r>
          </w:p>
        </w:tc>
      </w:tr>
      <w:tr w:rsidR="00106950" w:rsidRPr="00C97F8C" w14:paraId="6AC54864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B0CC6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Oxytocin receptor mediated signaling pathwa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5E045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5.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996D4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.18E-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BFBBC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.07E-02</w:t>
            </w:r>
          </w:p>
        </w:tc>
      </w:tr>
      <w:tr w:rsidR="00106950" w:rsidRPr="00C97F8C" w14:paraId="3BB35591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71027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Muscarinic acetylcholine receptor 1 and 3 signaling pathwa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36A54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5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30144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.64E-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464FF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.15E-02</w:t>
            </w:r>
          </w:p>
        </w:tc>
      </w:tr>
      <w:tr w:rsidR="00106950" w:rsidRPr="00C97F8C" w14:paraId="5DA78F91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667BA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Thyrotropin-releasing hormone receptor signaling pathwa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6326C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4.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929A2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5.32E-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F01DF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.97E-02</w:t>
            </w:r>
          </w:p>
        </w:tc>
      </w:tr>
      <w:tr w:rsidR="00106950" w:rsidRPr="00C97F8C" w14:paraId="0944A9DA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B996D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5HT2 type receptor mediated signaling pathwa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9A5B8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4.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74363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5.65E-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0F004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4.03E-02</w:t>
            </w:r>
          </w:p>
        </w:tc>
      </w:tr>
      <w:tr w:rsidR="00106950" w:rsidRPr="00C97F8C" w14:paraId="24107F70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4CAA4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Parkinson diseas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EC321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4.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0A2C0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.33E-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090D1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.56E-02</w:t>
            </w:r>
          </w:p>
        </w:tc>
      </w:tr>
      <w:tr w:rsidR="00106950" w:rsidRPr="00C97F8C" w14:paraId="1A4D47E0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5B98A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 xml:space="preserve">Huntington diseas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BB269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4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8205D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.24E-0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E6ECC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.27E-03</w:t>
            </w:r>
          </w:p>
        </w:tc>
      </w:tr>
      <w:tr w:rsidR="00106950" w:rsidRPr="00C97F8C" w14:paraId="6615239A" w14:textId="77777777" w:rsidTr="0007207F">
        <w:trPr>
          <w:trHeight w:val="223"/>
        </w:trPr>
        <w:tc>
          <w:tcPr>
            <w:tcW w:w="6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B25F5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Inflammation mediated by chemokine and cytokine signaling pathwa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BE9B8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.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1F6C8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4.81E-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546AD" w14:textId="77777777" w:rsidR="00106950" w:rsidRPr="00C97F8C" w:rsidRDefault="00106950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.75E-02</w:t>
            </w:r>
          </w:p>
        </w:tc>
      </w:tr>
    </w:tbl>
    <w:p w14:paraId="7C1E2943" w14:textId="77777777" w:rsidR="000741E7" w:rsidRDefault="000741E7"/>
    <w:sectPr w:rsidR="000741E7" w:rsidSect="0010695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950"/>
    <w:rsid w:val="000741E7"/>
    <w:rsid w:val="00106950"/>
    <w:rsid w:val="0061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D14D"/>
  <w15:chartTrackingRefBased/>
  <w15:docId w15:val="{A895FFEC-A615-E84F-911E-902789B5E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9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069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Velez</dc:creator>
  <cp:keywords/>
  <dc:description/>
  <cp:lastModifiedBy>Gabriel Velez</cp:lastModifiedBy>
  <cp:revision>1</cp:revision>
  <dcterms:created xsi:type="dcterms:W3CDTF">2019-08-07T20:10:00Z</dcterms:created>
  <dcterms:modified xsi:type="dcterms:W3CDTF">2019-08-07T20:11:00Z</dcterms:modified>
</cp:coreProperties>
</file>